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>.  PCR primers used in this study</w:t>
      </w:r>
      <w:r>
        <w:rPr>
          <w:rFonts w:cs="Arial" w:ascii="Arial" w:hAnsi="Arial"/>
        </w:rPr>
        <w:t>.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49910</wp:posOffset>
                </wp:positionV>
                <wp:extent cx="4216400" cy="7708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0" cy="7708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40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2492"/>
                              <w:gridCol w:w="4148"/>
                            </w:tblGrid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ucleotide sequence (5’ t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lpha subunit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GGCGGTGTTGATGATT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CAGCACCAGTTGCCTT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beta subunit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252"/>
                                      <w:tab w:val="clear" w:pos="8504"/>
                                    </w:tabs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CNAARGGNATGGAY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ARTCNGCRTGYTCR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GTGCCACTATTTTGCGTTC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CCGAGATGCTTTAACCAACA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TGGTGCGGGCAATATTCA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CCCACTTCTTCATCTTGGA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GTGCCACTATTTTGCGTTC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CCCACTTCTTCATCTTGGA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amma subunit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AYGAYGGNAAYGCN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CNCCYTTYTTRTAY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CGATTTAAGCGTTCAGT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GTGCCATTGATGAATCC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AACAATCGAGCAAGACAATA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ACCGCCAATTCCGACC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GTGCCATTGATGAATCC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AACAATCGAGCAAGACAATA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lta subunit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GNATGGAYAARAT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TYTCNGGNGCNCCR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GAAACCCACTGATGTTCG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GACTCTTTCCAACGTTGT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CCAACAAACTGCTCTGTTG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TACCACGGGGTCCTAAAC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GAAACCCACTGATGTTCG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TACCACGGGGTCCTAAAC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252"/>
                                      <w:tab w:val="clear" w:pos="8504"/>
                                    </w:tabs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psilon subunit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AYGAYGGNGCNAC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TATGCTTNGTYTTN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ATTGGTGATGGTACCACTGG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CCTTTTCCCATTGATCC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CACGGCATCAACAGC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ATGCCACGATCGATGAG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CCTTTTCCCATTGATCC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CACGGCATCAACAGC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zeta subunit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ACATCARYGCYTGY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TYTCRAASCCNGC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GCCAAGGGTTTGCAA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GCGCTAGTACCGCTC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TCGGTAACAATGCGTG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CACCAGCACCAGATACCA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GCCAAGGGTTTGCAA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CACCAGCACCAGATACCA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ta subunit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ACATCARYGCYTGY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TYTCRAASCCNGC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TCCTCGTGGCATGGAC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CCACAGCCATGTCTT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AGGGCGAGAACAGCAT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GCGATGTCGACCAAT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CCACAGCCATGTCTT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AGGGCGAGAACAGCAT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heta subunit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GCATGGTNTTYAAR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generate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GNAGAGCCATRTCK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TCTGTACCCAAAGCACCTG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FW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TGAAATGCAAGACGCTGA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1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TCCGAGGTAGTAATGCCC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ACE RV2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ATACACGGCCTCTTCCA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FW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TCTGTACCCAAAGCACCTG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9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</w:rPr>
                                    <w:t>Q-RT-PCR RV</w:t>
                                  </w:r>
                                </w:p>
                              </w:tc>
                              <w:tc>
                                <w:tcPr>
                                  <w:tcW w:w="41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ATACACGGCCTCTTCCAAA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pt;height:607pt;mso-wrap-distance-left:7.1pt;mso-wrap-distance-right:7.1pt;mso-wrap-distance-top:0pt;mso-wrap-distance-bottom:0pt;margin-top:43.3pt;mso-position-vertical-relative:text;margin-left:46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40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2492"/>
                        <w:gridCol w:w="4148"/>
                      </w:tblGrid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14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ucleotide sequence (5’ to 3’)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lpha subunit</w:t>
                            </w:r>
                          </w:p>
                        </w:tc>
                        <w:tc>
                          <w:tcPr>
                            <w:tcW w:w="414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GGCGGTGTTGATGATTTG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CAGCACCAGTTGCCTTAG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beta subunit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Footer"/>
                              <w:tabs>
                                <w:tab w:val="clear" w:pos="4252"/>
                                <w:tab w:val="clear" w:pos="8504"/>
                              </w:tabs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CNAARGGNATGGAYA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ARTCNGCRTGYTCRAT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GTGCCACTATTTTGCGTTCTG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CCGAGATGCTTTAACCAACACT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TGGTGCGGGCAATATTCATT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CCCACTTCTTCATCTTGGACA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GTGCCACTATTTTGCGTTCTG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CCCACTTCTTCATCTTGGACA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amma subunit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AYGAYGGNAAYGCNA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CNCCYTTYTTRTAYT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CGATTTAAGCGTTCAGTTGG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GTGCCATTGATGAATCCTGT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AACAATCGAGCAAGACAATACG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ACCGCCAATTCCGACCAT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GTGCCATTGATGAATCCTGT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AACAATCGAGCAAGACAATACG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lta subunit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GNATGGAYAARATGA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TYTCNGGNGCNCCRC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GAAACCCACTGATGTTCGTCT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GACTCTTTCCAACGTTGTTCC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CCAACAAACTGCTCTGTTGAG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TACCACGGGGTCCTAAACTGG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GAAACCCACTGATGTTCGTCT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TACCACGGGGTCCTAAACTGG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Footer"/>
                              <w:tabs>
                                <w:tab w:val="clear" w:pos="4252"/>
                                <w:tab w:val="clear" w:pos="8504"/>
                              </w:tabs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psilon subunit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AYGAYGGNGCNACCA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TATGCTTNGTYTTNG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ATTGGTGATGGTACCACTGGTG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CCTTTTCCCATTGATCCCAA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CACGGCATCAACAGCCAT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ATGCCACGATCGATGAGTC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CCTTTTCCCATTGATCCCAA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CACGGCATCAACAGCCAT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zeta subunit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ACATCARYGCYTGYC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TYTCRAASCCNGCRT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GCCAAGGGTTTGCAAGAT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GCGCTAGTACCGCTCAAG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TCGGTAACAATGCGTGGAT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CACCAGCACCAGATACCAAC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GCCAAGGGTTTGCAAGAT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CACCAGCACCAGATACCAAC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ta subunit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ACATCARYGCYTGYC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TYTCRAASCCNGCRT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TCCTCGTGGCATGGACAA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CCACAGCCATGTCTTCCA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AGGGCGAGAACAGCATCA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GCGATGTCGACCAATGTC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CCACAGCCATGTCTTCCA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AGGGCGAGAACAGCATCA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heta subunit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GCATGGTNTTYAARC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generate RV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GNAGAGCCATRTCKC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TCTGTACCCAAAGCACCTGGA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FW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TGAAATGCAAGACGCTGAAGT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1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TCCGAGGTAGTAATGCCCAAA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ACE RV2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ATACACGGCCTCTTCCAAACC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FW</w:t>
                            </w:r>
                          </w:p>
                        </w:tc>
                        <w:tc>
                          <w:tcPr>
                            <w:tcW w:w="41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TCTGTACCCAAAGCACCTGGAA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9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</w:rPr>
                              <w:t>Q-RT-PCR RV</w:t>
                            </w:r>
                          </w:p>
                        </w:tc>
                        <w:tc>
                          <w:tcPr>
                            <w:tcW w:w="414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ATACACGGCCTCTTCCAAA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Geneva">
    <w:charset w:val="00"/>
    <w:family w:val="swiss"/>
    <w:pitch w:val="variable"/>
  </w:font>
  <w:font w:name="Arial Unicode MS">
    <w:charset w:val="80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9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ＭＳ 明朝;MS Mincho" w:hAnsi="ＭＳ 明朝;MS Mincho" w:cs="ＭＳ 明朝;MS Mincho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SimSun;宋体" w:cs="Times New Roman"/>
      <w:kern w:val="0"/>
      <w:sz w:val="2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Times New Roman" w:hAnsi="Times New Roman" w:eastAsia="ＭＳ ゴシック;MS Gothic" w:cs="Times New Roman"/>
      <w:b/>
      <w:kern w:val="0"/>
      <w:sz w:val="28"/>
      <w:szCs w:val="20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false"/>
      <w:jc w:val="left"/>
      <w:outlineLvl w:val="5"/>
    </w:pPr>
    <w:rPr>
      <w:rFonts w:ascii="Times New Roman" w:hAnsi="Times New Roman" w:eastAsia="Times New Roman" w:cs="Times New Roman"/>
      <w:b/>
      <w:bCs/>
      <w:color w:val="000000"/>
      <w:kern w:val="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uppressAutoHyphens w:val="true"/>
      <w:spacing w:lineRule="auto" w:line="480"/>
      <w:jc w:val="left"/>
      <w:outlineLvl w:val="6"/>
    </w:pPr>
    <w:rPr>
      <w:rFonts w:ascii="Times New Roman" w:hAnsi="Times New Roman" w:eastAsia="SimSun;宋体" w:cs="Times New Roman"/>
      <w:i/>
      <w:kern w:val="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360" w:hanging="0"/>
      <w:outlineLvl w:val="7"/>
    </w:pPr>
    <w:rPr>
      <w:rFonts w:ascii="Arial" w:hAnsi="Arial" w:cs="Arial"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left"/>
      <w:outlineLvl w:val="8"/>
    </w:pPr>
    <w:rPr>
      <w:rFonts w:ascii="Arial" w:hAnsi="Arial" w:cs="Arial"/>
      <w:b/>
      <w:bCs/>
      <w:i/>
      <w:i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sz w:val="16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  <w:sz w:val="24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  <w:sz w:val="16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  <w:sz w:val="16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eastAsia="ＭＳ 明朝;MS Mincho" w:cs="Arial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  <w:sz w:val="16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i w:val="false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  <w:b w:val="false"/>
      <w:i w:val="false"/>
      <w:sz w:val="16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cs="Wingdings"/>
      <w:sz w:val="16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basedOn w:val="Style5"/>
    <w:rPr>
      <w:rFonts w:ascii="Verdana" w:hAnsi="Verdana" w:cs="Verdana"/>
      <w:color w:val="0000FF"/>
      <w:u w:val="single"/>
    </w:rPr>
  </w:style>
  <w:style w:type="character" w:styleId="Textsmall1">
    <w:name w:val="text_small1"/>
    <w:basedOn w:val="Style5"/>
    <w:qFormat/>
    <w:rPr>
      <w:rFonts w:ascii="Geneva" w:hAnsi="Geneva" w:cs="Geneva"/>
      <w:sz w:val="16"/>
    </w:rPr>
  </w:style>
  <w:style w:type="character" w:styleId="Smallcaps1">
    <w:name w:val="smallcaps1"/>
    <w:basedOn w:val="Style5"/>
    <w:qFormat/>
    <w:rPr>
      <w:smallCaps/>
    </w:rPr>
  </w:style>
  <w:style w:type="character" w:styleId="Roman">
    <w:name w:val="roman"/>
    <w:basedOn w:val="Style5"/>
    <w:qFormat/>
    <w:rPr/>
  </w:style>
  <w:style w:type="character" w:styleId="Firstlast1">
    <w:name w:val="first last1"/>
    <w:basedOn w:val="Style5"/>
    <w:qFormat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bCs/>
      <w:sz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spacing w:lineRule="auto" w:line="480"/>
    </w:pPr>
    <w:rPr>
      <w:i/>
      <w:iCs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3">
    <w:name w:val="本文 3"/>
    <w:basedOn w:val="Normal"/>
    <w:qFormat/>
    <w:pPr/>
    <w:rPr>
      <w:rFonts w:ascii="Arial" w:hAnsi="Arial" w:cs="Arial"/>
      <w:szCs w:val="16"/>
    </w:rPr>
  </w:style>
  <w:style w:type="paragraph" w:styleId="31">
    <w:name w:val="本文インデント 3"/>
    <w:basedOn w:val="Normal"/>
    <w:qFormat/>
    <w:pPr>
      <w:ind w:left="851" w:hanging="0"/>
    </w:pPr>
    <w:rPr>
      <w:sz w:val="16"/>
      <w:szCs w:val="16"/>
    </w:rPr>
  </w:style>
  <w:style w:type="paragraph" w:styleId="21">
    <w:name w:val="本文インデント 2"/>
    <w:basedOn w:val="Normal"/>
    <w:qFormat/>
    <w:pPr>
      <w:spacing w:lineRule="auto" w:line="480"/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1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color w:val="000000"/>
      <w:kern w:val="0"/>
      <w:szCs w:val="20"/>
    </w:rPr>
  </w:style>
  <w:style w:type="paragraph" w:styleId="Style6">
    <w:name w:val="書式なし"/>
    <w:basedOn w:val="Normal"/>
    <w:qFormat/>
    <w:pPr>
      <w:widowControl/>
      <w:jc w:val="left"/>
    </w:pPr>
    <w:rPr>
      <w:rFonts w:ascii="Courier New" w:hAnsi="Courier New" w:eastAsia="SimSun;宋体" w:cs="Courier New"/>
      <w:kern w:val="0"/>
      <w:sz w:val="20"/>
      <w:szCs w:val="20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1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Courier New"/>
      <w:color w:val="000000"/>
      <w:kern w:val="0"/>
      <w:sz w:val="20"/>
      <w:szCs w:val="20"/>
    </w:rPr>
  </w:style>
  <w:style w:type="paragraph" w:styleId="Subtitle">
    <w:name w:val="Subtitle"/>
    <w:basedOn w:val="Normal"/>
    <w:next w:val="TextBody"/>
    <w:qFormat/>
    <w:pPr>
      <w:spacing w:lineRule="auto" w:line="480"/>
    </w:pPr>
    <w:rPr>
      <w:rFonts w:ascii="Arial" w:hAnsi="Arial" w:cs="Arial"/>
      <w:b/>
      <w:bCs/>
    </w:rPr>
  </w:style>
  <w:style w:type="paragraph" w:styleId="Last">
    <w:name w:val="last"/>
    <w:basedOn w:val="Normal"/>
    <w:qFormat/>
    <w:pPr>
      <w:widowControl/>
      <w:spacing w:lineRule="atLeast" w:line="336" w:before="180" w:after="0"/>
      <w:jc w:val="left"/>
    </w:pPr>
    <w:rPr>
      <w:rFonts w:ascii="Arial Unicode MS" w:hAnsi="Arial Unicode MS" w:eastAsia="Arial Unicode MS" w:cs="Arial Unicode MS"/>
      <w:kern w:val="0"/>
      <w:sz w:val="26"/>
      <w:szCs w:val="26"/>
    </w:rPr>
  </w:style>
  <w:style w:type="paragraph" w:styleId="Firstlast">
    <w:name w:val="first last"/>
    <w:basedOn w:val="Normal"/>
    <w:qFormat/>
    <w:pPr>
      <w:widowControl/>
      <w:spacing w:lineRule="atLeast" w:line="336" w:before="180" w:after="0"/>
      <w:jc w:val="left"/>
    </w:pPr>
    <w:rPr>
      <w:rFonts w:ascii="Arial Unicode MS" w:hAnsi="Arial Unicode MS" w:eastAsia="Arial Unicode MS" w:cs="Arial Unicode MS"/>
      <w:kern w:val="0"/>
      <w:sz w:val="26"/>
      <w:szCs w:val="26"/>
    </w:rPr>
  </w:style>
  <w:style w:type="paragraph" w:styleId="Style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09:13:00Z</dcterms:created>
  <dc:creator>kayu</dc:creator>
  <dc:description/>
  <dc:language>en-US</dc:language>
  <cp:lastModifiedBy>Yukio Ishikawa</cp:lastModifiedBy>
  <cp:lastPrinted>2009-10-07T11:39:00Z</cp:lastPrinted>
  <dcterms:modified xsi:type="dcterms:W3CDTF">2009-11-19T08:13:00Z</dcterms:modified>
  <cp:revision>8</cp:revision>
  <dc:subject/>
  <dc:title>Chaperonin represses the depolymerization of actin at low temperature and contributes to cold hardiness in the onion maggot, D</dc:title>
</cp:coreProperties>
</file>